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BC4" w:rsidRPr="00C35BC4" w:rsidRDefault="00C35BC4" w:rsidP="00C35BC4">
      <w:pPr>
        <w:widowControl/>
        <w:spacing w:before="240" w:after="200" w:line="276" w:lineRule="auto"/>
        <w:ind w:leftChars="-225" w:left="-293" w:rightChars="-75" w:right="-158" w:hangingChars="56" w:hanging="18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bdr w:val="none" w:sz="0" w:space="0" w:color="auto" w:frame="1"/>
        </w:rPr>
      </w:pPr>
      <w:bookmarkStart w:id="0" w:name="OLE_LINK4"/>
      <w:bookmarkStart w:id="1" w:name="OLE_LINK7"/>
      <w:r w:rsidRPr="00C35BC4">
        <w:rPr>
          <w:rFonts w:ascii="Times New Roman" w:eastAsia="宋体" w:hAnsi="Times New Roman" w:cs="Times New Roman"/>
          <w:b/>
          <w:i/>
          <w:kern w:val="0"/>
          <w:sz w:val="32"/>
          <w:szCs w:val="32"/>
          <w:bdr w:val="none" w:sz="0" w:space="0" w:color="auto" w:frame="1"/>
          <w:lang w:eastAsia="en-US"/>
        </w:rPr>
        <w:t>Supplementary Material</w:t>
      </w:r>
    </w:p>
    <w:bookmarkEnd w:id="0"/>
    <w:bookmarkEnd w:id="1"/>
    <w:p w:rsidR="006F669E" w:rsidRPr="00C270EC" w:rsidRDefault="006F669E" w:rsidP="006F669E">
      <w:pPr>
        <w:pStyle w:val="a7"/>
        <w:spacing w:line="480" w:lineRule="auto"/>
        <w:jc w:val="center"/>
        <w:rPr>
          <w:rFonts w:ascii="Times New Roman"/>
          <w:b/>
          <w:bCs/>
          <w:sz w:val="32"/>
          <w:szCs w:val="32"/>
        </w:rPr>
      </w:pPr>
      <w:r>
        <w:rPr>
          <w:rFonts w:ascii="Times New Roman" w:hint="eastAsia"/>
          <w:b/>
          <w:bCs/>
          <w:sz w:val="32"/>
          <w:szCs w:val="32"/>
        </w:rPr>
        <w:t>S</w:t>
      </w:r>
      <w:r w:rsidRPr="00CD2612">
        <w:rPr>
          <w:rFonts w:ascii="Times New Roman"/>
          <w:b/>
          <w:bCs/>
          <w:sz w:val="32"/>
          <w:szCs w:val="32"/>
        </w:rPr>
        <w:t>easonal variation</w:t>
      </w:r>
      <w:r w:rsidRPr="004566C3">
        <w:rPr>
          <w:rFonts w:ascii="Times New Roman"/>
          <w:b/>
          <w:bCs/>
          <w:sz w:val="32"/>
          <w:szCs w:val="32"/>
        </w:rPr>
        <w:t xml:space="preserve"> of microbial community </w:t>
      </w:r>
      <w:r w:rsidRPr="00C270EC">
        <w:rPr>
          <w:rFonts w:ascii="Times New Roman" w:hint="eastAsia"/>
          <w:b/>
          <w:bCs/>
          <w:sz w:val="32"/>
          <w:szCs w:val="32"/>
        </w:rPr>
        <w:t xml:space="preserve">and methane </w:t>
      </w:r>
      <w:r w:rsidRPr="00C270EC">
        <w:rPr>
          <w:rFonts w:ascii="Times New Roman"/>
          <w:b/>
          <w:bCs/>
          <w:sz w:val="32"/>
          <w:szCs w:val="32"/>
        </w:rPr>
        <w:t>metabolism</w:t>
      </w:r>
      <w:r w:rsidRPr="00C270EC">
        <w:rPr>
          <w:rFonts w:ascii="Times New Roman" w:hint="eastAsia"/>
          <w:b/>
          <w:bCs/>
          <w:sz w:val="32"/>
          <w:szCs w:val="32"/>
        </w:rPr>
        <w:t xml:space="preserve"> in </w:t>
      </w:r>
      <w:bookmarkStart w:id="2" w:name="OLE_LINK2"/>
      <w:r w:rsidRPr="00C270EC">
        <w:rPr>
          <w:rFonts w:ascii="Times New Roman" w:hint="eastAsia"/>
          <w:b/>
          <w:bCs/>
          <w:sz w:val="32"/>
          <w:szCs w:val="32"/>
        </w:rPr>
        <w:t>coalbed water</w:t>
      </w:r>
      <w:bookmarkEnd w:id="2"/>
      <w:r w:rsidRPr="00C270EC">
        <w:rPr>
          <w:rFonts w:ascii="Times New Roman" w:hint="eastAsia"/>
          <w:b/>
          <w:bCs/>
          <w:sz w:val="32"/>
          <w:szCs w:val="32"/>
        </w:rPr>
        <w:t xml:space="preserve"> in </w:t>
      </w:r>
      <w:r>
        <w:rPr>
          <w:rFonts w:ascii="Times New Roman"/>
          <w:b/>
          <w:bCs/>
          <w:sz w:val="32"/>
          <w:szCs w:val="32"/>
        </w:rPr>
        <w:t xml:space="preserve">the </w:t>
      </w:r>
      <w:r w:rsidRPr="00C270EC">
        <w:rPr>
          <w:rFonts w:ascii="Times New Roman" w:hint="eastAsia"/>
          <w:b/>
          <w:bCs/>
          <w:sz w:val="32"/>
          <w:szCs w:val="32"/>
        </w:rPr>
        <w:t>Erlian basin, China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 w:eastAsia="Times New Roman" w:hAnsi="Times New Roman"/>
        </w:rPr>
      </w:pPr>
      <w:r w:rsidRPr="00C270EC">
        <w:rPr>
          <w:rFonts w:ascii="Times New Roman"/>
          <w:b/>
          <w:sz w:val="24"/>
          <w:szCs w:val="24"/>
        </w:rPr>
        <w:t>Li Fu</w:t>
      </w:r>
      <w:r w:rsidRPr="00C270EC">
        <w:rPr>
          <w:rFonts w:ascii="Times New Roman"/>
          <w:b/>
          <w:sz w:val="24"/>
          <w:szCs w:val="24"/>
          <w:vertAlign w:val="superscript"/>
        </w:rPr>
        <w:t>1</w:t>
      </w:r>
      <w:r>
        <w:rPr>
          <w:rFonts w:ascii="Times New Roman" w:hint="eastAsia"/>
          <w:b/>
          <w:sz w:val="24"/>
          <w:szCs w:val="24"/>
        </w:rPr>
        <w:t xml:space="preserve">, </w:t>
      </w:r>
      <w:r w:rsidRPr="00C270EC">
        <w:rPr>
          <w:rFonts w:ascii="Times New Roman" w:hint="eastAsia"/>
          <w:b/>
          <w:sz w:val="24"/>
          <w:szCs w:val="24"/>
        </w:rPr>
        <w:t>Shouchao</w:t>
      </w:r>
      <w:r w:rsidRPr="00C270EC">
        <w:rPr>
          <w:rFonts w:ascii="Times New Roman" w:hint="eastAsia"/>
          <w:b/>
          <w:sz w:val="24"/>
          <w:szCs w:val="24"/>
          <w:lang w:val="de-DE"/>
        </w:rPr>
        <w:t xml:space="preserve"> </w:t>
      </w:r>
      <w:r w:rsidRPr="00C270EC">
        <w:rPr>
          <w:rFonts w:ascii="Times New Roman" w:hint="eastAsia"/>
          <w:b/>
          <w:sz w:val="24"/>
          <w:szCs w:val="24"/>
        </w:rPr>
        <w:t>Lai</w:t>
      </w:r>
      <w:r w:rsidRPr="00C270EC">
        <w:rPr>
          <w:rFonts w:ascii="Times New Roman"/>
          <w:b/>
          <w:sz w:val="24"/>
          <w:szCs w:val="24"/>
          <w:vertAlign w:val="superscript"/>
        </w:rPr>
        <w:t>1</w:t>
      </w:r>
      <w:r w:rsidRPr="00C270EC">
        <w:rPr>
          <w:rFonts w:ascii="Times New Roman" w:hint="eastAsia"/>
          <w:b/>
          <w:sz w:val="24"/>
          <w:szCs w:val="24"/>
        </w:rPr>
        <w:t>, Zhuo Zhou</w:t>
      </w:r>
      <w:r w:rsidRPr="00C270EC">
        <w:rPr>
          <w:rFonts w:ascii="Times New Roman"/>
          <w:b/>
          <w:sz w:val="24"/>
          <w:szCs w:val="24"/>
          <w:vertAlign w:val="superscript"/>
        </w:rPr>
        <w:t>1</w:t>
      </w:r>
      <w:r w:rsidRPr="00C270EC">
        <w:rPr>
          <w:rFonts w:ascii="Times New Roman"/>
          <w:b/>
          <w:sz w:val="24"/>
          <w:szCs w:val="24"/>
          <w:lang w:val="de-DE"/>
        </w:rPr>
        <w:t>,</w:t>
      </w:r>
      <w:r w:rsidRPr="00C270EC">
        <w:rPr>
          <w:rFonts w:ascii="Times New Roman" w:hint="eastAsia"/>
          <w:b/>
          <w:sz w:val="24"/>
          <w:szCs w:val="24"/>
          <w:lang w:val="de-DE"/>
        </w:rPr>
        <w:t xml:space="preserve"> </w:t>
      </w:r>
      <w:r w:rsidRPr="00857A1B">
        <w:rPr>
          <w:rFonts w:ascii="Times New Roman"/>
          <w:b/>
          <w:sz w:val="24"/>
          <w:szCs w:val="24"/>
        </w:rPr>
        <w:t>Zhenhong Chen</w:t>
      </w:r>
      <w:r w:rsidR="00302A9D">
        <w:rPr>
          <w:rFonts w:asci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color w:val="auto"/>
          <w:kern w:val="2"/>
          <w:sz w:val="20"/>
          <w:szCs w:val="20"/>
          <w:vertAlign w:val="superscript"/>
        </w:rPr>
        <w:t xml:space="preserve"> </w:t>
      </w:r>
      <w:r w:rsidRPr="00C270EC">
        <w:rPr>
          <w:rFonts w:ascii="Times New Roman"/>
          <w:b/>
          <w:sz w:val="24"/>
          <w:szCs w:val="24"/>
        </w:rPr>
        <w:t xml:space="preserve">and </w:t>
      </w:r>
      <w:r w:rsidRPr="00C270EC">
        <w:rPr>
          <w:rFonts w:ascii="Times New Roman" w:hint="eastAsia"/>
          <w:b/>
          <w:sz w:val="24"/>
          <w:szCs w:val="24"/>
        </w:rPr>
        <w:t>Lei</w:t>
      </w:r>
      <w:r w:rsidRPr="00C270EC">
        <w:rPr>
          <w:rFonts w:ascii="Times New Roman"/>
          <w:b/>
          <w:sz w:val="24"/>
          <w:szCs w:val="24"/>
          <w:lang w:val="de-DE"/>
        </w:rPr>
        <w:t xml:space="preserve"> </w:t>
      </w:r>
      <w:r w:rsidRPr="00C270EC">
        <w:rPr>
          <w:rFonts w:ascii="Times New Roman" w:hint="eastAsia"/>
          <w:b/>
          <w:sz w:val="24"/>
          <w:szCs w:val="24"/>
        </w:rPr>
        <w:t>Cheng</w:t>
      </w:r>
      <w:r w:rsidRPr="00C270EC">
        <w:rPr>
          <w:rFonts w:ascii="Times New Roman"/>
          <w:b/>
          <w:sz w:val="24"/>
          <w:szCs w:val="24"/>
          <w:vertAlign w:val="superscript"/>
        </w:rPr>
        <w:t>1*</w:t>
      </w:r>
    </w:p>
    <w:p w:rsidR="00A84083" w:rsidRPr="00302A9D" w:rsidRDefault="00302A9D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 w:rsidRPr="00302A9D">
        <w:rPr>
          <w:rFonts w:ascii="Times New Roman"/>
          <w:sz w:val="24"/>
          <w:szCs w:val="24"/>
          <w:vertAlign w:val="superscript"/>
        </w:rPr>
        <w:t>1</w:t>
      </w:r>
      <w:r w:rsidRPr="00302A9D">
        <w:rPr>
          <w:rFonts w:ascii="Times New Roman"/>
          <w:sz w:val="24"/>
          <w:szCs w:val="24"/>
        </w:rPr>
        <w:t>Key Laboratory of Development and Application of Rural Renewable Energy, Ministry of Agriculture and Rural Affairs, Biogas Institute of Ministry of Agriculture and Rural Affairs, Chengdu, China</w:t>
      </w:r>
    </w:p>
    <w:p w:rsidR="00A84083" w:rsidRPr="00E33338" w:rsidRDefault="00302A9D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>
        <w:rPr>
          <w:rFonts w:ascii="Times New Roman" w:hAnsi="Times New Roman" w:hint="eastAsia"/>
          <w:color w:val="auto"/>
          <w:kern w:val="2"/>
          <w:sz w:val="21"/>
          <w:vertAlign w:val="superscript"/>
        </w:rPr>
        <w:t>2</w:t>
      </w:r>
      <w:r w:rsidR="00A84083" w:rsidRPr="00A039D4">
        <w:rPr>
          <w:rFonts w:ascii="Times New Roman"/>
          <w:sz w:val="24"/>
          <w:szCs w:val="24"/>
        </w:rPr>
        <w:t xml:space="preserve">Research Institute of Petroleum Exploration </w:t>
      </w:r>
      <w:r>
        <w:rPr>
          <w:rFonts w:ascii="Times New Roman" w:hint="eastAsia"/>
          <w:sz w:val="24"/>
          <w:szCs w:val="24"/>
        </w:rPr>
        <w:t>and</w:t>
      </w:r>
      <w:r w:rsidR="00A84083" w:rsidRPr="00A039D4">
        <w:rPr>
          <w:rFonts w:ascii="Times New Roman"/>
          <w:sz w:val="24"/>
          <w:szCs w:val="24"/>
        </w:rPr>
        <w:t xml:space="preserve"> Development, Beijing, China</w:t>
      </w:r>
    </w:p>
    <w:p w:rsidR="00A84083" w:rsidRDefault="00A84083" w:rsidP="00A84083">
      <w:pPr>
        <w:pStyle w:val="a7"/>
        <w:spacing w:line="480" w:lineRule="auto"/>
        <w:rPr>
          <w:rFonts w:ascii="Times New Roman"/>
          <w:b/>
          <w:sz w:val="24"/>
          <w:szCs w:val="24"/>
        </w:rPr>
      </w:pPr>
      <w:r w:rsidRPr="00C270EC">
        <w:rPr>
          <w:rFonts w:ascii="Times New Roman"/>
          <w:b/>
          <w:sz w:val="24"/>
          <w:szCs w:val="24"/>
        </w:rPr>
        <w:t xml:space="preserve">*Corresponding author: </w:t>
      </w:r>
    </w:p>
    <w:p w:rsidR="00A84083" w:rsidRDefault="00A84083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 w:rsidRPr="00A039D4">
        <w:rPr>
          <w:rFonts w:ascii="Times New Roman"/>
          <w:sz w:val="24"/>
          <w:szCs w:val="24"/>
        </w:rPr>
        <w:t>Zhenhong Chen</w:t>
      </w:r>
    </w:p>
    <w:p w:rsidR="00A84083" w:rsidRPr="00A039D4" w:rsidRDefault="00A84083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 w:rsidRPr="00A039D4">
        <w:rPr>
          <w:rFonts w:ascii="Times New Roman"/>
          <w:sz w:val="24"/>
          <w:szCs w:val="24"/>
        </w:rPr>
        <w:t xml:space="preserve">Research Institute of Petroleum Exploration </w:t>
      </w:r>
      <w:r w:rsidR="00302A9D">
        <w:rPr>
          <w:rFonts w:ascii="Times New Roman" w:hint="eastAsia"/>
          <w:sz w:val="24"/>
          <w:szCs w:val="24"/>
        </w:rPr>
        <w:t>and</w:t>
      </w:r>
      <w:r w:rsidRPr="00A039D4">
        <w:rPr>
          <w:rFonts w:ascii="Times New Roman"/>
          <w:sz w:val="24"/>
          <w:szCs w:val="24"/>
        </w:rPr>
        <w:t xml:space="preserve"> Development, Beijing 100083, PR China</w:t>
      </w:r>
    </w:p>
    <w:p w:rsidR="00A84083" w:rsidRDefault="00A84083" w:rsidP="00A84083">
      <w:pPr>
        <w:pStyle w:val="a7"/>
        <w:spacing w:line="480" w:lineRule="auto"/>
        <w:rPr>
          <w:rFonts w:ascii="Times New Roman" w:hAnsi="Times New Roman"/>
          <w:sz w:val="24"/>
          <w:szCs w:val="24"/>
        </w:rPr>
      </w:pPr>
      <w:r w:rsidRPr="00C270EC">
        <w:rPr>
          <w:rFonts w:ascii="Times New Roman"/>
          <w:sz w:val="24"/>
          <w:szCs w:val="24"/>
        </w:rPr>
        <w:t>Phone/Fax:</w:t>
      </w:r>
      <w:r w:rsidRPr="00A039D4">
        <w:t xml:space="preserve"> </w:t>
      </w:r>
      <w:r w:rsidRPr="00A039D4">
        <w:rPr>
          <w:rFonts w:ascii="Times New Roman" w:hAnsi="Times New Roman"/>
        </w:rPr>
        <w:t>+86-</w:t>
      </w:r>
      <w:r w:rsidRPr="00A039D4">
        <w:rPr>
          <w:rFonts w:ascii="Times New Roman" w:hAnsi="Times New Roman"/>
          <w:sz w:val="24"/>
          <w:szCs w:val="24"/>
        </w:rPr>
        <w:t>10-83593123</w:t>
      </w:r>
    </w:p>
    <w:p w:rsidR="00A84083" w:rsidRPr="00A039D4" w:rsidRDefault="00A84083" w:rsidP="00A84083">
      <w:pPr>
        <w:pStyle w:val="a7"/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A039D4">
        <w:rPr>
          <w:rFonts w:ascii="Times New Roman" w:eastAsia="Times New Roman" w:hAnsi="Times New Roman"/>
          <w:sz w:val="24"/>
          <w:szCs w:val="24"/>
        </w:rPr>
        <w:t>E-mail:</w:t>
      </w:r>
      <w:r w:rsidRPr="00A039D4">
        <w:t xml:space="preserve"> </w:t>
      </w:r>
      <w:r w:rsidRPr="00A039D4">
        <w:rPr>
          <w:rFonts w:ascii="Times New Roman" w:eastAsia="Times New Roman" w:hAnsi="Times New Roman"/>
          <w:sz w:val="24"/>
          <w:szCs w:val="24"/>
        </w:rPr>
        <w:t>chenzhenhong@petrochina.com.cn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C270EC">
        <w:rPr>
          <w:rFonts w:ascii="Times New Roman" w:hint="eastAsia"/>
          <w:sz w:val="24"/>
          <w:szCs w:val="24"/>
          <w:lang w:val="de-DE"/>
        </w:rPr>
        <w:t>Lei Cheng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 w:eastAsia="Times New Roman" w:hAnsi="Times New Roman"/>
          <w:sz w:val="24"/>
          <w:szCs w:val="24"/>
        </w:rPr>
      </w:pPr>
      <w:r w:rsidRPr="00C270EC">
        <w:rPr>
          <w:rFonts w:ascii="Times New Roman" w:hint="eastAsia"/>
          <w:sz w:val="24"/>
          <w:szCs w:val="24"/>
        </w:rPr>
        <w:t xml:space="preserve">Key Laboratory of Development and Application of Rural Renewable Energy, </w:t>
      </w:r>
      <w:r w:rsidR="00302A9D" w:rsidRPr="00302A9D">
        <w:rPr>
          <w:rFonts w:ascii="Times New Roman"/>
          <w:sz w:val="24"/>
          <w:szCs w:val="24"/>
        </w:rPr>
        <w:t>Ministry of Agriculture and Rural Affairs, Biogas Institute of Ministry o</w:t>
      </w:r>
      <w:r w:rsidR="00302A9D">
        <w:rPr>
          <w:rFonts w:ascii="Times New Roman"/>
          <w:sz w:val="24"/>
          <w:szCs w:val="24"/>
        </w:rPr>
        <w:t>f Agriculture and Rural Affairs</w:t>
      </w:r>
      <w:r w:rsidRPr="00C270EC">
        <w:rPr>
          <w:rFonts w:ascii="Times New Roman" w:hint="eastAsia"/>
          <w:sz w:val="24"/>
          <w:szCs w:val="24"/>
        </w:rPr>
        <w:t>, Chengdu 610041, PR China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 w:rsidRPr="00C270EC">
        <w:rPr>
          <w:rFonts w:ascii="Times New Roman"/>
          <w:sz w:val="24"/>
          <w:szCs w:val="24"/>
        </w:rPr>
        <w:t>Phone/Fax: +86-28-85215106</w:t>
      </w:r>
    </w:p>
    <w:p w:rsidR="00A84083" w:rsidRPr="00346A69" w:rsidRDefault="00A84083" w:rsidP="00A84083">
      <w:pPr>
        <w:pStyle w:val="a7"/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C270EC">
        <w:rPr>
          <w:rFonts w:ascii="Times New Roman"/>
          <w:sz w:val="24"/>
          <w:szCs w:val="24"/>
        </w:rPr>
        <w:t>E-mail: chenglei@caas.cn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/>
        </w:rPr>
      </w:pPr>
      <w:r w:rsidRPr="00C270EC">
        <w:rPr>
          <w:rFonts w:ascii="Times New Roman"/>
          <w:b/>
          <w:bCs/>
        </w:rPr>
        <w:t>Running title</w:t>
      </w:r>
      <w:r w:rsidRPr="00C270EC">
        <w:rPr>
          <w:rFonts w:ascii="Times New Roman"/>
        </w:rPr>
        <w:t>:</w:t>
      </w:r>
      <w:r w:rsidRPr="00C270EC">
        <w:t xml:space="preserve"> </w:t>
      </w:r>
      <w:r w:rsidRPr="00C270EC">
        <w:rPr>
          <w:rFonts w:ascii="Times New Roman"/>
        </w:rPr>
        <w:t>Succession of microbial community structure in coal</w:t>
      </w:r>
      <w:r w:rsidRPr="00C270EC">
        <w:rPr>
          <w:rFonts w:ascii="Times New Roman" w:hint="eastAsia"/>
        </w:rPr>
        <w:t>bed</w:t>
      </w:r>
      <w:r w:rsidRPr="00C270EC">
        <w:rPr>
          <w:rFonts w:ascii="Times New Roman"/>
        </w:rPr>
        <w:t xml:space="preserve"> water </w:t>
      </w:r>
    </w:p>
    <w:p w:rsidR="00A84083" w:rsidRPr="00C270EC" w:rsidRDefault="00A84083" w:rsidP="00A84083">
      <w:pPr>
        <w:pStyle w:val="a7"/>
        <w:spacing w:line="480" w:lineRule="auto"/>
        <w:rPr>
          <w:rFonts w:ascii="Times New Roman"/>
          <w:sz w:val="24"/>
          <w:szCs w:val="24"/>
        </w:rPr>
      </w:pPr>
      <w:r w:rsidRPr="00C270EC">
        <w:rPr>
          <w:rFonts w:ascii="Times New Roman"/>
          <w:b/>
          <w:bCs/>
        </w:rPr>
        <w:t>Keywords</w:t>
      </w:r>
      <w:r w:rsidRPr="00C270EC">
        <w:rPr>
          <w:rFonts w:ascii="Times New Roman"/>
        </w:rPr>
        <w:t xml:space="preserve">: </w:t>
      </w:r>
      <w:r w:rsidRPr="00C270EC">
        <w:rPr>
          <w:rFonts w:ascii="Times New Roman" w:hint="eastAsia"/>
        </w:rPr>
        <w:t>Methanogens, methanotrophs, coalbed water, Erlian basin, metagenomic</w:t>
      </w:r>
    </w:p>
    <w:p w:rsidR="00F25F18" w:rsidRDefault="00A84083" w:rsidP="00AE3305">
      <w:pPr>
        <w:pStyle w:val="a4"/>
        <w:spacing w:beforeLines="100" w:before="312" w:beforeAutospacing="0" w:afterLines="100" w:after="312" w:afterAutospacing="0"/>
        <w:jc w:val="center"/>
        <w:rPr>
          <w:rFonts w:ascii="Times New Roman" w:hAnsi="Times New Roman" w:cs="Times New Roman"/>
          <w:color w:val="000000"/>
          <w:kern w:val="24"/>
        </w:rPr>
      </w:pPr>
      <w:r>
        <w:rPr>
          <w:rFonts w:ascii="Arial" w:eastAsia="宋体" w:hAnsi="Arial" w:cs="Arial"/>
          <w:noProof/>
          <w:color w:val="2E3033"/>
          <w:sz w:val="16"/>
          <w:szCs w:val="16"/>
          <w:shd w:val="clear" w:color="auto" w:fill="FFFFFF"/>
        </w:rPr>
        <w:lastRenderedPageBreak/>
        <w:drawing>
          <wp:anchor distT="0" distB="0" distL="114300" distR="114300" simplePos="0" relativeHeight="251658240" behindDoc="0" locked="0" layoutInCell="1" allowOverlap="1" wp14:anchorId="2D977E16" wp14:editId="27CCDD99">
            <wp:simplePos x="0" y="0"/>
            <wp:positionH relativeFrom="column">
              <wp:posOffset>-57150</wp:posOffset>
            </wp:positionH>
            <wp:positionV relativeFrom="paragraph">
              <wp:posOffset>-116840</wp:posOffset>
            </wp:positionV>
            <wp:extent cx="5274310" cy="2286000"/>
            <wp:effectExtent l="0" t="0" r="2540" b="0"/>
            <wp:wrapTopAndBottom/>
            <wp:docPr id="1" name="图片 1" descr="C:\Users\符力\Desktop\paper\二连\图\160747980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符力\Desktop\paper\二连\图\1607479802(1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5F18">
        <w:rPr>
          <w:rFonts w:ascii="Times New Roman" w:hAnsi="Times New Roman" w:cs="Times New Roman" w:hint="eastAsia"/>
          <w:color w:val="000000"/>
          <w:kern w:val="24"/>
        </w:rPr>
        <w:t xml:space="preserve">Figure S1. </w:t>
      </w:r>
      <w:r w:rsidR="00F25F18" w:rsidRPr="00F25F18">
        <w:rPr>
          <w:rFonts w:ascii="Times New Roman" w:hAnsi="Times New Roman" w:cs="Times New Roman"/>
          <w:color w:val="000000"/>
          <w:kern w:val="24"/>
        </w:rPr>
        <w:t xml:space="preserve">Map of the </w:t>
      </w:r>
      <w:r w:rsidR="00F25F18">
        <w:rPr>
          <w:rFonts w:ascii="Times New Roman" w:hAnsi="Times New Roman" w:cs="Times New Roman" w:hint="eastAsia"/>
          <w:color w:val="000000"/>
          <w:kern w:val="24"/>
        </w:rPr>
        <w:t>E</w:t>
      </w:r>
      <w:r w:rsidR="00F25F18">
        <w:rPr>
          <w:rFonts w:ascii="Times New Roman" w:hAnsi="Times New Roman" w:cs="Times New Roman"/>
          <w:color w:val="000000"/>
          <w:kern w:val="24"/>
        </w:rPr>
        <w:t>rlian</w:t>
      </w:r>
      <w:r w:rsidR="00F25F18" w:rsidRPr="00F25F18">
        <w:rPr>
          <w:rFonts w:ascii="Times New Roman" w:hAnsi="Times New Roman" w:cs="Times New Roman"/>
          <w:color w:val="000000"/>
          <w:kern w:val="24"/>
        </w:rPr>
        <w:t xml:space="preserve"> Basin, showing location of the sampled well.</w:t>
      </w:r>
    </w:p>
    <w:p w:rsidR="003C5082" w:rsidRPr="00854CED" w:rsidRDefault="00821467" w:rsidP="003C5082">
      <w:pPr>
        <w:pStyle w:val="a4"/>
        <w:spacing w:beforeLines="100" w:before="312" w:beforeAutospacing="0" w:afterLines="100" w:after="312" w:afterAutospacing="0"/>
        <w:rPr>
          <w:rFonts w:ascii="Times New Roman" w:hAnsi="Times New Roman" w:cs="Times New Roman"/>
          <w:color w:val="000000"/>
          <w:kern w:val="24"/>
          <w:sz w:val="24"/>
        </w:rPr>
      </w:pPr>
      <w:r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  <w:br w:type="page"/>
      </w:r>
      <w:r w:rsidR="003C5082">
        <w:rPr>
          <w:rFonts w:ascii="Arial" w:eastAsia="宋体" w:hAnsi="Arial" w:cs="Arial"/>
          <w:noProof/>
          <w:color w:val="2E3033"/>
          <w:sz w:val="16"/>
          <w:szCs w:val="16"/>
          <w:shd w:val="clear" w:color="auto" w:fill="FFFFFF"/>
        </w:rPr>
        <w:lastRenderedPageBreak/>
        <w:drawing>
          <wp:inline distT="0" distB="0" distL="0" distR="0" wp14:anchorId="0C66E262" wp14:editId="62077189">
            <wp:extent cx="5796000" cy="280212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000" cy="2802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C5082" w:rsidRPr="003C5082">
        <w:rPr>
          <w:rFonts w:ascii="Times New Roman" w:hAnsi="Times New Roman" w:cs="Times New Roman"/>
          <w:color w:val="000000"/>
          <w:kern w:val="24"/>
          <w:sz w:val="24"/>
        </w:rPr>
        <w:t xml:space="preserve"> </w:t>
      </w:r>
      <w:r w:rsidR="003C5082" w:rsidRPr="00854CED">
        <w:rPr>
          <w:rFonts w:ascii="Times New Roman" w:hAnsi="Times New Roman" w:cs="Times New Roman"/>
          <w:color w:val="000000"/>
          <w:kern w:val="24"/>
          <w:sz w:val="24"/>
        </w:rPr>
        <w:t>F</w:t>
      </w:r>
      <w:r w:rsidR="003C5082"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igure </w:t>
      </w:r>
      <w:r w:rsidR="003C5082">
        <w:rPr>
          <w:rFonts w:ascii="Times New Roman" w:hAnsi="Times New Roman" w:cs="Times New Roman" w:hint="eastAsia"/>
          <w:color w:val="000000"/>
          <w:kern w:val="24"/>
          <w:sz w:val="24"/>
        </w:rPr>
        <w:t>S2</w:t>
      </w:r>
      <w:r w:rsidR="003C5082"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. </w:t>
      </w:r>
      <w:r w:rsidR="003C5082" w:rsidRPr="003C5082">
        <w:rPr>
          <w:rFonts w:ascii="Times New Roman" w:hAnsi="Times New Roman" w:cs="Times New Roman"/>
          <w:color w:val="000000"/>
          <w:kern w:val="24"/>
          <w:sz w:val="24"/>
        </w:rPr>
        <w:t>Bacterial community structure at phylum level</w:t>
      </w:r>
      <w:r w:rsidR="003C5082" w:rsidRPr="00854CED">
        <w:rPr>
          <w:rFonts w:ascii="Times New Roman" w:hAnsi="Times New Roman" w:cs="Times New Roman"/>
          <w:color w:val="000000"/>
          <w:kern w:val="24"/>
          <w:sz w:val="24"/>
        </w:rPr>
        <w:t>.</w:t>
      </w:r>
    </w:p>
    <w:p w:rsidR="003C5082" w:rsidRPr="003C5082" w:rsidRDefault="003C5082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  <w:r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  <w:br w:type="page"/>
      </w:r>
    </w:p>
    <w:p w:rsidR="00821467" w:rsidRDefault="00821467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</w:p>
    <w:p w:rsidR="00237B2D" w:rsidRPr="00821467" w:rsidRDefault="0015566A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  <w:r>
        <w:rPr>
          <w:rFonts w:ascii="Arial" w:eastAsia="宋体" w:hAnsi="Arial" w:cs="Arial"/>
          <w:noProof/>
          <w:color w:val="2E3033"/>
          <w:sz w:val="16"/>
          <w:szCs w:val="16"/>
          <w:shd w:val="clear" w:color="auto" w:fill="FFFFFF"/>
        </w:rPr>
        <w:drawing>
          <wp:inline distT="0" distB="0" distL="0" distR="0" wp14:anchorId="0ECB1E97">
            <wp:extent cx="6012180" cy="2484384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883" cy="2485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669E" w:rsidRPr="00854CED" w:rsidRDefault="006F669E" w:rsidP="006F669E">
      <w:pPr>
        <w:pStyle w:val="a4"/>
        <w:spacing w:beforeLines="100" w:before="312" w:beforeAutospacing="0" w:afterLines="100" w:after="312" w:afterAutospacing="0"/>
        <w:rPr>
          <w:rFonts w:ascii="Times New Roman" w:hAnsi="Times New Roman" w:cs="Times New Roman"/>
          <w:color w:val="000000"/>
          <w:kern w:val="24"/>
          <w:sz w:val="24"/>
        </w:rPr>
      </w:pPr>
      <w:r w:rsidRPr="00854CED">
        <w:rPr>
          <w:rFonts w:ascii="Times New Roman" w:hAnsi="Times New Roman" w:cs="Times New Roman"/>
          <w:color w:val="000000"/>
          <w:kern w:val="24"/>
          <w:sz w:val="24"/>
        </w:rPr>
        <w:t>F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igure </w:t>
      </w:r>
      <w:r>
        <w:rPr>
          <w:rFonts w:ascii="Times New Roman" w:hAnsi="Times New Roman" w:cs="Times New Roman" w:hint="eastAsia"/>
          <w:color w:val="000000"/>
          <w:kern w:val="24"/>
          <w:sz w:val="24"/>
        </w:rPr>
        <w:t>S</w:t>
      </w:r>
      <w:r w:rsidR="006A73CD">
        <w:rPr>
          <w:rFonts w:ascii="Times New Roman" w:hAnsi="Times New Roman" w:cs="Times New Roman" w:hint="eastAsia"/>
          <w:color w:val="000000"/>
          <w:kern w:val="24"/>
          <w:sz w:val="24"/>
        </w:rPr>
        <w:t>3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>. T</w:t>
      </w:r>
      <w:r w:rsidRPr="00854CED">
        <w:rPr>
          <w:rFonts w:ascii="Times New Roman" w:hAnsi="Times New Roman" w:cs="Times New Roman"/>
          <w:color w:val="000000"/>
          <w:kern w:val="24"/>
          <w:sz w:val="24"/>
        </w:rPr>
        <w:t xml:space="preserve">axonomic classification of metagenomic sequencing data performed using 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(A) </w:t>
      </w:r>
      <w:r w:rsidRPr="00854CED">
        <w:rPr>
          <w:rFonts w:ascii="Times New Roman" w:hAnsi="Times New Roman" w:cs="Times New Roman"/>
          <w:color w:val="000000"/>
          <w:kern w:val="24"/>
          <w:sz w:val="24"/>
        </w:rPr>
        <w:t>MetaPhlAn2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 </w:t>
      </w:r>
      <w:r w:rsidRPr="00854CED">
        <w:rPr>
          <w:rFonts w:ascii="Times New Roman" w:hAnsi="Times New Roman" w:cs="Times New Roman"/>
          <w:color w:val="000000"/>
          <w:kern w:val="24"/>
          <w:sz w:val="24"/>
        </w:rPr>
        <w:t xml:space="preserve">and 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(B) </w:t>
      </w:r>
      <w:r w:rsidRPr="00854CED">
        <w:rPr>
          <w:rFonts w:ascii="Times New Roman" w:hAnsi="Times New Roman" w:cs="Times New Roman"/>
          <w:color w:val="000000"/>
          <w:kern w:val="24"/>
          <w:sz w:val="24"/>
        </w:rPr>
        <w:t>Kraken2.</w:t>
      </w:r>
    </w:p>
    <w:p w:rsidR="00634AB1" w:rsidRDefault="00634AB1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  <w:r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  <w:br w:type="page"/>
      </w:r>
    </w:p>
    <w:p w:rsidR="00237B2D" w:rsidRDefault="004B72B5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  <w:bookmarkStart w:id="3" w:name="_GoBack"/>
      <w:ins w:id="4" w:author="符力" w:date="2021-03-04T09:09:00Z">
        <w:r w:rsidRPr="00E33338">
          <w:rPr>
            <w:rFonts w:ascii="Times New Roman" w:hAnsi="Times New Roman" w:cs="Times New Roman"/>
            <w:noProof/>
            <w:color w:val="000000"/>
            <w:kern w:val="24"/>
          </w:rPr>
          <w:lastRenderedPageBreak/>
          <w:drawing>
            <wp:anchor distT="0" distB="0" distL="114300" distR="114300" simplePos="0" relativeHeight="251660288" behindDoc="0" locked="0" layoutInCell="1" allowOverlap="1" wp14:anchorId="5E7C750D" wp14:editId="67A3598C">
              <wp:simplePos x="0" y="0"/>
              <wp:positionH relativeFrom="column">
                <wp:posOffset>-593090</wp:posOffset>
              </wp:positionH>
              <wp:positionV relativeFrom="paragraph">
                <wp:posOffset>132715</wp:posOffset>
              </wp:positionV>
              <wp:extent cx="6048000" cy="5657400"/>
              <wp:effectExtent l="0" t="0" r="0" b="635"/>
              <wp:wrapTopAndBottom/>
              <wp:docPr id="4" name="图片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048000" cy="56574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bookmarkEnd w:id="3"/>
    </w:p>
    <w:p w:rsidR="004B72B5" w:rsidRPr="006A73CD" w:rsidRDefault="004B72B5">
      <w:pPr>
        <w:widowControl/>
        <w:jc w:val="left"/>
        <w:rPr>
          <w:rFonts w:ascii="Arial" w:eastAsia="宋体" w:hAnsi="Arial" w:cs="Arial"/>
          <w:color w:val="2E3033"/>
          <w:sz w:val="16"/>
          <w:szCs w:val="16"/>
          <w:shd w:val="clear" w:color="auto" w:fill="FFFFFF"/>
        </w:rPr>
      </w:pPr>
      <w:r w:rsidRPr="00854CED">
        <w:rPr>
          <w:rFonts w:ascii="Times New Roman" w:hAnsi="Times New Roman" w:cs="Times New Roman"/>
          <w:color w:val="000000"/>
          <w:kern w:val="24"/>
          <w:sz w:val="24"/>
        </w:rPr>
        <w:t>F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 xml:space="preserve">igure </w:t>
      </w:r>
      <w:r>
        <w:rPr>
          <w:rFonts w:ascii="Times New Roman" w:hAnsi="Times New Roman" w:cs="Times New Roman" w:hint="eastAsia"/>
          <w:color w:val="000000"/>
          <w:kern w:val="24"/>
          <w:sz w:val="24"/>
        </w:rPr>
        <w:t>S4</w:t>
      </w:r>
      <w:r w:rsidRPr="00854CED">
        <w:rPr>
          <w:rFonts w:ascii="Times New Roman" w:hAnsi="Times New Roman" w:cs="Times New Roman" w:hint="eastAsia"/>
          <w:color w:val="000000"/>
          <w:kern w:val="24"/>
          <w:sz w:val="24"/>
        </w:rPr>
        <w:t>.</w:t>
      </w:r>
      <w:r w:rsidRPr="004B72B5">
        <w:t xml:space="preserve"> </w:t>
      </w:r>
      <w:r w:rsidRPr="004B72B5">
        <w:rPr>
          <w:rFonts w:ascii="Times New Roman" w:hAnsi="Times New Roman" w:cs="Times New Roman"/>
          <w:color w:val="000000"/>
          <w:kern w:val="24"/>
          <w:sz w:val="24"/>
        </w:rPr>
        <w:t>Phylogenetic placement of methane-oxidizing bacteria MAGs. The Maximum Likelihood tree was constructed using PhyloPhlAn pipeline which was the most accurate resulting tree of life is built using 44,600 aligned amino-acid positions sampled from 400 proteins. Bootstrap values &gt; 0.80 are marked with grey dots.</w:t>
      </w:r>
    </w:p>
    <w:sectPr w:rsidR="004B72B5" w:rsidRPr="006A73CD" w:rsidSect="00A84083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C6F" w:rsidRDefault="00AC7C6F" w:rsidP="005E352D">
      <w:r>
        <w:separator/>
      </w:r>
    </w:p>
  </w:endnote>
  <w:endnote w:type="continuationSeparator" w:id="0">
    <w:p w:rsidR="00AC7C6F" w:rsidRDefault="00AC7C6F" w:rsidP="005E3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9289263"/>
      <w:docPartObj>
        <w:docPartGallery w:val="Page Numbers (Bottom of Page)"/>
        <w:docPartUnique/>
      </w:docPartObj>
    </w:sdtPr>
    <w:sdtEndPr/>
    <w:sdtContent>
      <w:p w:rsidR="001F6617" w:rsidRDefault="001F66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5AA7" w:rsidRPr="00015AA7">
          <w:rPr>
            <w:noProof/>
            <w:lang w:val="zh-CN"/>
          </w:rPr>
          <w:t>2</w:t>
        </w:r>
        <w:r>
          <w:fldChar w:fldCharType="end"/>
        </w:r>
      </w:p>
    </w:sdtContent>
  </w:sdt>
  <w:p w:rsidR="001F6617" w:rsidRDefault="001F661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C6F" w:rsidRDefault="00AC7C6F" w:rsidP="005E352D">
      <w:r>
        <w:separator/>
      </w:r>
    </w:p>
  </w:footnote>
  <w:footnote w:type="continuationSeparator" w:id="0">
    <w:p w:rsidR="00AC7C6F" w:rsidRDefault="00AC7C6F" w:rsidP="005E3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C24BD"/>
    <w:multiLevelType w:val="hybridMultilevel"/>
    <w:tmpl w:val="3410969A"/>
    <w:lvl w:ilvl="0" w:tplc="32FA0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CF249B"/>
    <w:multiLevelType w:val="hybridMultilevel"/>
    <w:tmpl w:val="1324C4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F725CEE"/>
    <w:multiLevelType w:val="hybridMultilevel"/>
    <w:tmpl w:val="C794F4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6075F94"/>
    <w:multiLevelType w:val="hybridMultilevel"/>
    <w:tmpl w:val="17928D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31C47D0"/>
    <w:multiLevelType w:val="hybridMultilevel"/>
    <w:tmpl w:val="762CFA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swzawf92wrd7ew02rp92v7edps59tewrs2&quot;&gt;My EndNote Library&lt;record-ids&gt;&lt;item&gt;1&lt;/item&gt;&lt;item&gt;2&lt;/item&gt;&lt;item&gt;4&lt;/item&gt;&lt;item&gt;9&lt;/item&gt;&lt;item&gt;10&lt;/item&gt;&lt;item&gt;11&lt;/item&gt;&lt;item&gt;14&lt;/item&gt;&lt;item&gt;16&lt;/item&gt;&lt;item&gt;17&lt;/item&gt;&lt;item&gt;18&lt;/item&gt;&lt;item&gt;19&lt;/item&gt;&lt;item&gt;20&lt;/item&gt;&lt;item&gt;22&lt;/item&gt;&lt;item&gt;23&lt;/item&gt;&lt;item&gt;27&lt;/item&gt;&lt;item&gt;29&lt;/item&gt;&lt;item&gt;34&lt;/item&gt;&lt;item&gt;35&lt;/item&gt;&lt;item&gt;36&lt;/item&gt;&lt;item&gt;95&lt;/item&gt;&lt;item&gt;142&lt;/item&gt;&lt;item&gt;143&lt;/item&gt;&lt;item&gt;144&lt;/item&gt;&lt;item&gt;145&lt;/item&gt;&lt;item&gt;146&lt;/item&gt;&lt;item&gt;147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70&lt;/item&gt;&lt;item&gt;172&lt;/item&gt;&lt;item&gt;173&lt;/item&gt;&lt;item&gt;175&lt;/item&gt;&lt;item&gt;176&lt;/item&gt;&lt;item&gt;179&lt;/item&gt;&lt;item&gt;180&lt;/item&gt;&lt;item&gt;181&lt;/item&gt;&lt;item&gt;184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172A27"/>
    <w:rsid w:val="00006062"/>
    <w:rsid w:val="00015AA7"/>
    <w:rsid w:val="0005291C"/>
    <w:rsid w:val="0006597A"/>
    <w:rsid w:val="00076A28"/>
    <w:rsid w:val="000C22D0"/>
    <w:rsid w:val="000C2F2C"/>
    <w:rsid w:val="000E1281"/>
    <w:rsid w:val="00104A98"/>
    <w:rsid w:val="00117108"/>
    <w:rsid w:val="00117505"/>
    <w:rsid w:val="00125454"/>
    <w:rsid w:val="00130127"/>
    <w:rsid w:val="00153BE6"/>
    <w:rsid w:val="0015566A"/>
    <w:rsid w:val="00171B6F"/>
    <w:rsid w:val="00172A27"/>
    <w:rsid w:val="00174D27"/>
    <w:rsid w:val="0018225E"/>
    <w:rsid w:val="001A17BE"/>
    <w:rsid w:val="001B3E6A"/>
    <w:rsid w:val="001C54EA"/>
    <w:rsid w:val="001D2CC0"/>
    <w:rsid w:val="001F6617"/>
    <w:rsid w:val="002013F9"/>
    <w:rsid w:val="0020256E"/>
    <w:rsid w:val="00207F75"/>
    <w:rsid w:val="00224C5F"/>
    <w:rsid w:val="00231822"/>
    <w:rsid w:val="00237B2D"/>
    <w:rsid w:val="002528C1"/>
    <w:rsid w:val="0025379D"/>
    <w:rsid w:val="0025678B"/>
    <w:rsid w:val="002617DF"/>
    <w:rsid w:val="002733B3"/>
    <w:rsid w:val="00276C3B"/>
    <w:rsid w:val="002831D4"/>
    <w:rsid w:val="0028490C"/>
    <w:rsid w:val="0029570C"/>
    <w:rsid w:val="002B4A8D"/>
    <w:rsid w:val="002C5B14"/>
    <w:rsid w:val="002D40C9"/>
    <w:rsid w:val="002D471A"/>
    <w:rsid w:val="002F5ED1"/>
    <w:rsid w:val="00302A9D"/>
    <w:rsid w:val="00310778"/>
    <w:rsid w:val="00313BAA"/>
    <w:rsid w:val="0032656B"/>
    <w:rsid w:val="00327BF8"/>
    <w:rsid w:val="003353BA"/>
    <w:rsid w:val="00343908"/>
    <w:rsid w:val="00346A69"/>
    <w:rsid w:val="0035754D"/>
    <w:rsid w:val="00360506"/>
    <w:rsid w:val="003651F1"/>
    <w:rsid w:val="003A594E"/>
    <w:rsid w:val="003B19D1"/>
    <w:rsid w:val="003C5082"/>
    <w:rsid w:val="003F4712"/>
    <w:rsid w:val="00416504"/>
    <w:rsid w:val="00425A9D"/>
    <w:rsid w:val="00427D01"/>
    <w:rsid w:val="004345F9"/>
    <w:rsid w:val="00437026"/>
    <w:rsid w:val="004405FB"/>
    <w:rsid w:val="004437F8"/>
    <w:rsid w:val="00447DF2"/>
    <w:rsid w:val="00466378"/>
    <w:rsid w:val="004828AD"/>
    <w:rsid w:val="004950A2"/>
    <w:rsid w:val="004A5498"/>
    <w:rsid w:val="004B1F3C"/>
    <w:rsid w:val="004B72B5"/>
    <w:rsid w:val="004C116C"/>
    <w:rsid w:val="004F3B08"/>
    <w:rsid w:val="004F4183"/>
    <w:rsid w:val="0050453F"/>
    <w:rsid w:val="0052311B"/>
    <w:rsid w:val="00543407"/>
    <w:rsid w:val="005566C3"/>
    <w:rsid w:val="0056069C"/>
    <w:rsid w:val="005669E7"/>
    <w:rsid w:val="005828A4"/>
    <w:rsid w:val="005A3C97"/>
    <w:rsid w:val="005B257F"/>
    <w:rsid w:val="005B440A"/>
    <w:rsid w:val="005C1DD2"/>
    <w:rsid w:val="005D423E"/>
    <w:rsid w:val="005E2024"/>
    <w:rsid w:val="005E32C5"/>
    <w:rsid w:val="005E352D"/>
    <w:rsid w:val="005F2B8E"/>
    <w:rsid w:val="00610E05"/>
    <w:rsid w:val="00610F6B"/>
    <w:rsid w:val="00615A37"/>
    <w:rsid w:val="0063157B"/>
    <w:rsid w:val="00631FEB"/>
    <w:rsid w:val="00634AB1"/>
    <w:rsid w:val="00644BCC"/>
    <w:rsid w:val="0065235A"/>
    <w:rsid w:val="00655DF3"/>
    <w:rsid w:val="00664A68"/>
    <w:rsid w:val="00672DD5"/>
    <w:rsid w:val="0067716F"/>
    <w:rsid w:val="006830F1"/>
    <w:rsid w:val="00686930"/>
    <w:rsid w:val="0068704D"/>
    <w:rsid w:val="006964C3"/>
    <w:rsid w:val="006A21B7"/>
    <w:rsid w:val="006A73CD"/>
    <w:rsid w:val="006D1A7B"/>
    <w:rsid w:val="006E7139"/>
    <w:rsid w:val="006F3CF1"/>
    <w:rsid w:val="006F669E"/>
    <w:rsid w:val="006F7530"/>
    <w:rsid w:val="006F7E0D"/>
    <w:rsid w:val="00703C59"/>
    <w:rsid w:val="00731C02"/>
    <w:rsid w:val="007362A0"/>
    <w:rsid w:val="00746985"/>
    <w:rsid w:val="00757614"/>
    <w:rsid w:val="00757800"/>
    <w:rsid w:val="007638C6"/>
    <w:rsid w:val="00770FB8"/>
    <w:rsid w:val="00774BC2"/>
    <w:rsid w:val="0077556E"/>
    <w:rsid w:val="00781962"/>
    <w:rsid w:val="007837C4"/>
    <w:rsid w:val="00786145"/>
    <w:rsid w:val="007A278D"/>
    <w:rsid w:val="007A4531"/>
    <w:rsid w:val="007A7CE1"/>
    <w:rsid w:val="007B5A2A"/>
    <w:rsid w:val="007B6E00"/>
    <w:rsid w:val="007C31BC"/>
    <w:rsid w:val="007C4A66"/>
    <w:rsid w:val="007C50A8"/>
    <w:rsid w:val="007D0F80"/>
    <w:rsid w:val="007E161F"/>
    <w:rsid w:val="007E3C51"/>
    <w:rsid w:val="008056C2"/>
    <w:rsid w:val="00807B51"/>
    <w:rsid w:val="008208B1"/>
    <w:rsid w:val="008212DA"/>
    <w:rsid w:val="00821467"/>
    <w:rsid w:val="008221D8"/>
    <w:rsid w:val="008339A7"/>
    <w:rsid w:val="00844CD6"/>
    <w:rsid w:val="00853209"/>
    <w:rsid w:val="0086100D"/>
    <w:rsid w:val="00866090"/>
    <w:rsid w:val="008872A9"/>
    <w:rsid w:val="00892202"/>
    <w:rsid w:val="008A1561"/>
    <w:rsid w:val="008A6E5F"/>
    <w:rsid w:val="008B145C"/>
    <w:rsid w:val="008C783B"/>
    <w:rsid w:val="008E21F9"/>
    <w:rsid w:val="008F1F3E"/>
    <w:rsid w:val="008F417C"/>
    <w:rsid w:val="008F4E28"/>
    <w:rsid w:val="00910B7C"/>
    <w:rsid w:val="00921A6C"/>
    <w:rsid w:val="00930844"/>
    <w:rsid w:val="00930A2B"/>
    <w:rsid w:val="009349CB"/>
    <w:rsid w:val="009446D1"/>
    <w:rsid w:val="00945C17"/>
    <w:rsid w:val="00945DF1"/>
    <w:rsid w:val="00947A9A"/>
    <w:rsid w:val="00954DA0"/>
    <w:rsid w:val="009718AD"/>
    <w:rsid w:val="00991030"/>
    <w:rsid w:val="00994B04"/>
    <w:rsid w:val="009C1D15"/>
    <w:rsid w:val="009E07B2"/>
    <w:rsid w:val="00A0260C"/>
    <w:rsid w:val="00A1545D"/>
    <w:rsid w:val="00A31BEC"/>
    <w:rsid w:val="00A36875"/>
    <w:rsid w:val="00A368AF"/>
    <w:rsid w:val="00A54F51"/>
    <w:rsid w:val="00A64FE9"/>
    <w:rsid w:val="00A75246"/>
    <w:rsid w:val="00A84083"/>
    <w:rsid w:val="00A91263"/>
    <w:rsid w:val="00A92F5D"/>
    <w:rsid w:val="00AA0F57"/>
    <w:rsid w:val="00AB0829"/>
    <w:rsid w:val="00AC7C6F"/>
    <w:rsid w:val="00AE3305"/>
    <w:rsid w:val="00AE3FBD"/>
    <w:rsid w:val="00B022E7"/>
    <w:rsid w:val="00B12C96"/>
    <w:rsid w:val="00B15BE1"/>
    <w:rsid w:val="00B30D17"/>
    <w:rsid w:val="00B338CA"/>
    <w:rsid w:val="00B45CCA"/>
    <w:rsid w:val="00B81087"/>
    <w:rsid w:val="00B875B6"/>
    <w:rsid w:val="00B92EBE"/>
    <w:rsid w:val="00B945ED"/>
    <w:rsid w:val="00B95F10"/>
    <w:rsid w:val="00BA1D74"/>
    <w:rsid w:val="00BC1B38"/>
    <w:rsid w:val="00BC247F"/>
    <w:rsid w:val="00BC2637"/>
    <w:rsid w:val="00BC7866"/>
    <w:rsid w:val="00BD3846"/>
    <w:rsid w:val="00BD44E8"/>
    <w:rsid w:val="00C24116"/>
    <w:rsid w:val="00C35BC4"/>
    <w:rsid w:val="00C40180"/>
    <w:rsid w:val="00C44621"/>
    <w:rsid w:val="00C45EBB"/>
    <w:rsid w:val="00C62BAF"/>
    <w:rsid w:val="00C6325D"/>
    <w:rsid w:val="00CA6DA0"/>
    <w:rsid w:val="00CB6A3B"/>
    <w:rsid w:val="00CC0D8D"/>
    <w:rsid w:val="00CD6EF1"/>
    <w:rsid w:val="00D14A21"/>
    <w:rsid w:val="00D1533C"/>
    <w:rsid w:val="00D20955"/>
    <w:rsid w:val="00D22796"/>
    <w:rsid w:val="00D22914"/>
    <w:rsid w:val="00D35133"/>
    <w:rsid w:val="00D35959"/>
    <w:rsid w:val="00D53CA9"/>
    <w:rsid w:val="00D56905"/>
    <w:rsid w:val="00D605A2"/>
    <w:rsid w:val="00D67618"/>
    <w:rsid w:val="00D91361"/>
    <w:rsid w:val="00D914AF"/>
    <w:rsid w:val="00DA29D0"/>
    <w:rsid w:val="00DA7676"/>
    <w:rsid w:val="00DD52B5"/>
    <w:rsid w:val="00DE4C7C"/>
    <w:rsid w:val="00E22DA2"/>
    <w:rsid w:val="00E30FBD"/>
    <w:rsid w:val="00E33338"/>
    <w:rsid w:val="00E437F3"/>
    <w:rsid w:val="00E44AA8"/>
    <w:rsid w:val="00E45E5E"/>
    <w:rsid w:val="00E47D7B"/>
    <w:rsid w:val="00E600E1"/>
    <w:rsid w:val="00E63399"/>
    <w:rsid w:val="00E64154"/>
    <w:rsid w:val="00E70C70"/>
    <w:rsid w:val="00E847D1"/>
    <w:rsid w:val="00E91600"/>
    <w:rsid w:val="00E95700"/>
    <w:rsid w:val="00EA0BED"/>
    <w:rsid w:val="00EA26D3"/>
    <w:rsid w:val="00ED01B4"/>
    <w:rsid w:val="00EE053E"/>
    <w:rsid w:val="00EE1886"/>
    <w:rsid w:val="00EE694F"/>
    <w:rsid w:val="00EE6969"/>
    <w:rsid w:val="00EF2ECA"/>
    <w:rsid w:val="00F03F94"/>
    <w:rsid w:val="00F06A3A"/>
    <w:rsid w:val="00F17F46"/>
    <w:rsid w:val="00F25F18"/>
    <w:rsid w:val="00F31AE1"/>
    <w:rsid w:val="00F3371D"/>
    <w:rsid w:val="00F407A4"/>
    <w:rsid w:val="00F44393"/>
    <w:rsid w:val="00F4502B"/>
    <w:rsid w:val="00F529EF"/>
    <w:rsid w:val="00F609A0"/>
    <w:rsid w:val="00F63CCF"/>
    <w:rsid w:val="00F66C54"/>
    <w:rsid w:val="00F70BAC"/>
    <w:rsid w:val="00F73517"/>
    <w:rsid w:val="00F73744"/>
    <w:rsid w:val="00F80E3A"/>
    <w:rsid w:val="00F86E5A"/>
    <w:rsid w:val="00FA0D54"/>
    <w:rsid w:val="00FA2982"/>
    <w:rsid w:val="00FA55E2"/>
    <w:rsid w:val="00FB35FC"/>
    <w:rsid w:val="00FC0BCB"/>
    <w:rsid w:val="00FD3208"/>
    <w:rsid w:val="00FD3F17"/>
    <w:rsid w:val="00FD7E7B"/>
    <w:rsid w:val="00FF08B2"/>
    <w:rsid w:val="00FF3BDF"/>
    <w:rsid w:val="016C437A"/>
    <w:rsid w:val="049B3AF4"/>
    <w:rsid w:val="06112890"/>
    <w:rsid w:val="06887A0C"/>
    <w:rsid w:val="069A1FA9"/>
    <w:rsid w:val="07FE75C5"/>
    <w:rsid w:val="09185FBF"/>
    <w:rsid w:val="0924377B"/>
    <w:rsid w:val="0A842256"/>
    <w:rsid w:val="0A9B7E75"/>
    <w:rsid w:val="0C7372FF"/>
    <w:rsid w:val="0CCB2C30"/>
    <w:rsid w:val="11826479"/>
    <w:rsid w:val="11AC7FA8"/>
    <w:rsid w:val="16612DDA"/>
    <w:rsid w:val="172D3D0A"/>
    <w:rsid w:val="17661493"/>
    <w:rsid w:val="189D5CA0"/>
    <w:rsid w:val="19663111"/>
    <w:rsid w:val="21166151"/>
    <w:rsid w:val="255A3BF3"/>
    <w:rsid w:val="25D70A1C"/>
    <w:rsid w:val="26EE7F4F"/>
    <w:rsid w:val="28360DC2"/>
    <w:rsid w:val="28B534F8"/>
    <w:rsid w:val="28F36759"/>
    <w:rsid w:val="28F87933"/>
    <w:rsid w:val="2C372BB8"/>
    <w:rsid w:val="302F5214"/>
    <w:rsid w:val="30806AA4"/>
    <w:rsid w:val="311D7EA1"/>
    <w:rsid w:val="331D0D6C"/>
    <w:rsid w:val="34281BDE"/>
    <w:rsid w:val="35BD5FF9"/>
    <w:rsid w:val="36027649"/>
    <w:rsid w:val="3C2A7484"/>
    <w:rsid w:val="3EF4181C"/>
    <w:rsid w:val="42971823"/>
    <w:rsid w:val="433C2231"/>
    <w:rsid w:val="43913702"/>
    <w:rsid w:val="4632701B"/>
    <w:rsid w:val="4827795D"/>
    <w:rsid w:val="4BF85DEA"/>
    <w:rsid w:val="4D444CE2"/>
    <w:rsid w:val="4F6F7A7C"/>
    <w:rsid w:val="54596C50"/>
    <w:rsid w:val="593D5EFD"/>
    <w:rsid w:val="59E60C81"/>
    <w:rsid w:val="5D2332DA"/>
    <w:rsid w:val="5D4E1077"/>
    <w:rsid w:val="601420A1"/>
    <w:rsid w:val="640F1393"/>
    <w:rsid w:val="6C666F21"/>
    <w:rsid w:val="6D3A13C8"/>
    <w:rsid w:val="6D965A5D"/>
    <w:rsid w:val="71177747"/>
    <w:rsid w:val="73F413C6"/>
    <w:rsid w:val="746A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</w:style>
  <w:style w:type="paragraph" w:styleId="a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hAnsi="宋体" w:cs="宋体"/>
    </w:rPr>
  </w:style>
  <w:style w:type="character" w:styleId="a5">
    <w:name w:val="page number"/>
    <w:basedOn w:val="a0"/>
    <w:uiPriority w:val="99"/>
    <w:semiHidden/>
    <w:unhideWhenUsed/>
    <w:qFormat/>
  </w:style>
  <w:style w:type="character" w:styleId="a6">
    <w:name w:val="Hyperlink"/>
    <w:basedOn w:val="a0"/>
    <w:qFormat/>
    <w:rPr>
      <w:color w:val="0000FF"/>
      <w:u w:val="single"/>
    </w:rPr>
  </w:style>
  <w:style w:type="paragraph" w:customStyle="1" w:styleId="a7">
    <w:name w:val="默认"/>
    <w:qFormat/>
    <w:rPr>
      <w:rFonts w:ascii="Helvetica" w:hAnsi="Arial Unicode MS"/>
      <w:color w:val="000000"/>
      <w:sz w:val="22"/>
      <w:szCs w:val="22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paragraph" w:styleId="a8">
    <w:name w:val="header"/>
    <w:basedOn w:val="a"/>
    <w:link w:val="Char0"/>
    <w:rsid w:val="005E3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rsid w:val="005E352D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7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7F75"/>
    <w:rPr>
      <w:rFonts w:ascii="Calibri" w:eastAsiaTheme="minorEastAsia" w:hAnsi="Calibri" w:cs="Calibri"/>
      <w:noProof/>
      <w:kern w:val="2"/>
      <w:szCs w:val="24"/>
    </w:rPr>
  </w:style>
  <w:style w:type="character" w:customStyle="1" w:styleId="Char">
    <w:name w:val="页脚 Char"/>
    <w:basedOn w:val="a0"/>
    <w:link w:val="a3"/>
    <w:uiPriority w:val="99"/>
    <w:rsid w:val="00F529E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Balloon Text"/>
    <w:basedOn w:val="a"/>
    <w:link w:val="Char1"/>
    <w:rsid w:val="00F25F18"/>
    <w:rPr>
      <w:sz w:val="18"/>
      <w:szCs w:val="18"/>
    </w:rPr>
  </w:style>
  <w:style w:type="character" w:customStyle="1" w:styleId="Char1">
    <w:name w:val="批注框文本 Char"/>
    <w:basedOn w:val="a0"/>
    <w:link w:val="a9"/>
    <w:rsid w:val="00F25F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</w:style>
  <w:style w:type="paragraph" w:styleId="a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hAnsi="宋体" w:cs="宋体"/>
    </w:rPr>
  </w:style>
  <w:style w:type="character" w:styleId="a5">
    <w:name w:val="page number"/>
    <w:basedOn w:val="a0"/>
    <w:uiPriority w:val="99"/>
    <w:semiHidden/>
    <w:unhideWhenUsed/>
    <w:qFormat/>
  </w:style>
  <w:style w:type="character" w:styleId="a6">
    <w:name w:val="Hyperlink"/>
    <w:basedOn w:val="a0"/>
    <w:qFormat/>
    <w:rPr>
      <w:color w:val="0000FF"/>
      <w:u w:val="single"/>
    </w:rPr>
  </w:style>
  <w:style w:type="paragraph" w:customStyle="1" w:styleId="a7">
    <w:name w:val="默认"/>
    <w:qFormat/>
    <w:rPr>
      <w:rFonts w:ascii="Helvetica" w:hAnsi="Arial Unicode MS"/>
      <w:color w:val="000000"/>
      <w:sz w:val="22"/>
      <w:szCs w:val="22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paragraph" w:styleId="a8">
    <w:name w:val="header"/>
    <w:basedOn w:val="a"/>
    <w:link w:val="Char0"/>
    <w:rsid w:val="005E3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rsid w:val="005E352D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7F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7F75"/>
    <w:rPr>
      <w:rFonts w:ascii="Calibri" w:eastAsiaTheme="minorEastAsia" w:hAnsi="Calibri" w:cs="Calibri"/>
      <w:noProof/>
      <w:kern w:val="2"/>
      <w:szCs w:val="24"/>
    </w:rPr>
  </w:style>
  <w:style w:type="character" w:customStyle="1" w:styleId="Char">
    <w:name w:val="页脚 Char"/>
    <w:basedOn w:val="a0"/>
    <w:link w:val="a3"/>
    <w:uiPriority w:val="99"/>
    <w:rsid w:val="00F529E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Balloon Text"/>
    <w:basedOn w:val="a"/>
    <w:link w:val="Char1"/>
    <w:rsid w:val="00F25F18"/>
    <w:rPr>
      <w:sz w:val="18"/>
      <w:szCs w:val="18"/>
    </w:rPr>
  </w:style>
  <w:style w:type="character" w:customStyle="1" w:styleId="Char1">
    <w:name w:val="批注框文本 Char"/>
    <w:basedOn w:val="a0"/>
    <w:link w:val="a9"/>
    <w:rsid w:val="00F25F1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7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8</Words>
  <Characters>1415</Characters>
  <Application>Microsoft Office Word</Application>
  <DocSecurity>0</DocSecurity>
  <Lines>11</Lines>
  <Paragraphs>3</Paragraphs>
  <ScaleCrop>false</ScaleCrop>
  <Company>神州网信技术有限公司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符力</dc:creator>
  <cp:lastModifiedBy>符力</cp:lastModifiedBy>
  <cp:revision>2</cp:revision>
  <dcterms:created xsi:type="dcterms:W3CDTF">2023-02-02T06:07:00Z</dcterms:created>
  <dcterms:modified xsi:type="dcterms:W3CDTF">2023-02-0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